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12F" w:rsidRPr="00AD2D70" w:rsidRDefault="00E06413" w:rsidP="0085612F">
      <w:pPr>
        <w:rPr>
          <w:rFonts w:ascii="Century" w:hAnsi="Century"/>
        </w:rPr>
      </w:pPr>
      <w:r w:rsidRPr="00AD2D70">
        <w:rPr>
          <w:rFonts w:ascii="Century" w:hAnsi="Century"/>
        </w:rPr>
        <w:t xml:space="preserve">Supplementary Appendix.: </w:t>
      </w:r>
      <w:r w:rsidR="0085612F" w:rsidRPr="00AD2D70">
        <w:rPr>
          <w:rFonts w:ascii="Century" w:hAnsi="Century"/>
        </w:rPr>
        <w:t xml:space="preserve">Database strategies </w:t>
      </w:r>
    </w:p>
    <w:p w:rsidR="00E06413" w:rsidRPr="00AD2D70" w:rsidRDefault="00E06413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  <w:b/>
        </w:rPr>
      </w:pPr>
      <w:r w:rsidRPr="00AD2D70">
        <w:rPr>
          <w:rFonts w:ascii="Century" w:hAnsi="Century"/>
          <w:b/>
        </w:rPr>
        <w:t>PubMed</w:t>
      </w: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 xml:space="preserve">#1 </w:t>
      </w:r>
      <w:proofErr w:type="spellStart"/>
      <w:r w:rsidRPr="00AD2D70">
        <w:rPr>
          <w:rFonts w:ascii="Century" w:hAnsi="Century"/>
        </w:rPr>
        <w:t>Edwardsiella</w:t>
      </w:r>
      <w:proofErr w:type="spellEnd"/>
      <w:r w:rsidRPr="00AD2D70">
        <w:rPr>
          <w:rFonts w:ascii="Century" w:hAnsi="Century"/>
        </w:rPr>
        <w:t xml:space="preserve"> </w:t>
      </w:r>
      <w:proofErr w:type="spellStart"/>
      <w:r w:rsidRPr="00AD2D70">
        <w:rPr>
          <w:rFonts w:ascii="Century" w:hAnsi="Century"/>
        </w:rPr>
        <w:t>tarda</w:t>
      </w:r>
      <w:proofErr w:type="spellEnd"/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#</w:t>
      </w:r>
      <w:r w:rsidR="00954155" w:rsidRPr="00AD2D70">
        <w:rPr>
          <w:rFonts w:ascii="Century" w:hAnsi="Century"/>
        </w:rPr>
        <w:t>2</w:t>
      </w:r>
      <w:r w:rsidRPr="00AD2D70">
        <w:rPr>
          <w:rFonts w:ascii="Century" w:hAnsi="Century"/>
        </w:rPr>
        <w:t xml:space="preserve"> aneurysm</w:t>
      </w:r>
    </w:p>
    <w:p w:rsidR="0085612F" w:rsidRPr="00AD2D70" w:rsidRDefault="00954155" w:rsidP="0085612F">
      <w:pPr>
        <w:rPr>
          <w:rFonts w:ascii="Century" w:hAnsi="Century"/>
        </w:rPr>
      </w:pPr>
      <w:r w:rsidRPr="00AD2D70">
        <w:rPr>
          <w:rFonts w:ascii="Century" w:hAnsi="Century"/>
        </w:rPr>
        <w:t>#3</w:t>
      </w:r>
      <w:r w:rsidR="0085612F" w:rsidRPr="00AD2D70">
        <w:rPr>
          <w:rFonts w:ascii="Century" w:hAnsi="Century"/>
        </w:rPr>
        <w:t xml:space="preserve"> vascular prosthesis</w:t>
      </w:r>
    </w:p>
    <w:p w:rsidR="0085612F" w:rsidRPr="00AD2D70" w:rsidRDefault="00954155" w:rsidP="0085612F">
      <w:pPr>
        <w:rPr>
          <w:rFonts w:ascii="Century" w:hAnsi="Century"/>
        </w:rPr>
      </w:pPr>
      <w:r w:rsidRPr="00AD2D70">
        <w:rPr>
          <w:rFonts w:ascii="Century" w:hAnsi="Century"/>
        </w:rPr>
        <w:t>#4</w:t>
      </w:r>
      <w:r w:rsidR="0085612F" w:rsidRPr="00AD2D70">
        <w:rPr>
          <w:rFonts w:ascii="Century" w:hAnsi="Century"/>
        </w:rPr>
        <w:t xml:space="preserve"> stent graft</w:t>
      </w:r>
      <w:bookmarkStart w:id="0" w:name="_GoBack"/>
      <w:bookmarkEnd w:id="0"/>
    </w:p>
    <w:p w:rsidR="0085612F" w:rsidRPr="00AD2D70" w:rsidRDefault="00954155" w:rsidP="0085612F">
      <w:pPr>
        <w:rPr>
          <w:rFonts w:ascii="Century" w:hAnsi="Century"/>
        </w:rPr>
      </w:pPr>
      <w:r w:rsidRPr="00AD2D70">
        <w:rPr>
          <w:rFonts w:ascii="Century" w:hAnsi="Century"/>
        </w:rPr>
        <w:t>#5 #2 or #3 or #4</w:t>
      </w:r>
    </w:p>
    <w:p w:rsidR="0085612F" w:rsidRPr="00AD2D70" w:rsidRDefault="00954155" w:rsidP="0085612F">
      <w:pPr>
        <w:rPr>
          <w:rFonts w:ascii="Century" w:hAnsi="Century"/>
        </w:rPr>
      </w:pPr>
      <w:r w:rsidRPr="00AD2D70">
        <w:rPr>
          <w:rFonts w:ascii="Century" w:hAnsi="Century"/>
        </w:rPr>
        <w:t>#6 #1 AND #5</w:t>
      </w:r>
    </w:p>
    <w:p w:rsidR="0085612F" w:rsidRPr="00AD2D70" w:rsidRDefault="0085612F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2018/3/14, 2</w:t>
      </w:r>
      <w:r w:rsidR="00EF6620" w:rsidRPr="00AD2D70">
        <w:rPr>
          <w:rFonts w:ascii="Century" w:hAnsi="Century"/>
        </w:rPr>
        <w:t xml:space="preserve"> articles</w:t>
      </w:r>
    </w:p>
    <w:p w:rsidR="0085612F" w:rsidRPr="00AD2D70" w:rsidRDefault="0085612F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  <w:b/>
        </w:rPr>
      </w:pPr>
      <w:r w:rsidRPr="00AD2D70">
        <w:rPr>
          <w:rFonts w:ascii="Century" w:hAnsi="Century"/>
          <w:b/>
        </w:rPr>
        <w:t>Google Scholar</w:t>
      </w: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1. "</w:t>
      </w:r>
      <w:proofErr w:type="spellStart"/>
      <w:r w:rsidRPr="00AD2D70">
        <w:rPr>
          <w:rFonts w:ascii="Century" w:hAnsi="Century"/>
        </w:rPr>
        <w:t>Edwardsiella</w:t>
      </w:r>
      <w:proofErr w:type="spellEnd"/>
      <w:r w:rsidRPr="00AD2D70">
        <w:rPr>
          <w:rFonts w:ascii="Century" w:hAnsi="Century"/>
        </w:rPr>
        <w:t xml:space="preserve"> </w:t>
      </w:r>
      <w:proofErr w:type="spellStart"/>
      <w:r w:rsidRPr="00AD2D70">
        <w:rPr>
          <w:rFonts w:ascii="Century" w:hAnsi="Century"/>
        </w:rPr>
        <w:t>tarda</w:t>
      </w:r>
      <w:proofErr w:type="spellEnd"/>
      <w:r w:rsidRPr="00AD2D70">
        <w:rPr>
          <w:rFonts w:ascii="Century" w:hAnsi="Century"/>
        </w:rPr>
        <w:t>" AND ("aneurysm" OR "vascular prosthesis" OR "stent graft")</w:t>
      </w:r>
    </w:p>
    <w:p w:rsidR="0085612F" w:rsidRPr="00AD2D70" w:rsidRDefault="0085612F" w:rsidP="0085612F">
      <w:pPr>
        <w:rPr>
          <w:rFonts w:ascii="Century" w:hAnsi="Century"/>
        </w:rPr>
      </w:pPr>
    </w:p>
    <w:p w:rsidR="0085612F" w:rsidRPr="00AD2D70" w:rsidRDefault="00EF6620" w:rsidP="0085612F">
      <w:pPr>
        <w:rPr>
          <w:rFonts w:ascii="Century" w:hAnsi="Century"/>
        </w:rPr>
      </w:pPr>
      <w:r w:rsidRPr="00AD2D70">
        <w:rPr>
          <w:rFonts w:ascii="Century" w:hAnsi="Century"/>
        </w:rPr>
        <w:t>2018/3/14, 88 articles</w:t>
      </w:r>
    </w:p>
    <w:p w:rsidR="0085612F" w:rsidRPr="00AD2D70" w:rsidRDefault="0085612F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2. "</w:t>
      </w:r>
      <w:proofErr w:type="spellStart"/>
      <w:r w:rsidRPr="00AD2D70">
        <w:rPr>
          <w:rFonts w:ascii="Century" w:hAnsi="Century"/>
        </w:rPr>
        <w:t>Edwardsiella</w:t>
      </w:r>
      <w:proofErr w:type="spellEnd"/>
      <w:r w:rsidRPr="00AD2D70">
        <w:rPr>
          <w:rFonts w:ascii="Century" w:hAnsi="Century"/>
        </w:rPr>
        <w:t xml:space="preserve"> </w:t>
      </w:r>
      <w:proofErr w:type="spellStart"/>
      <w:r w:rsidRPr="00AD2D70">
        <w:rPr>
          <w:rFonts w:ascii="Century" w:hAnsi="Century"/>
        </w:rPr>
        <w:t>tarda</w:t>
      </w:r>
      <w:proofErr w:type="spellEnd"/>
      <w:r w:rsidRPr="00AD2D70">
        <w:rPr>
          <w:rFonts w:ascii="Century" w:hAnsi="Century"/>
        </w:rPr>
        <w:t>" AND ("</w:t>
      </w:r>
      <w:r w:rsidRPr="00AD2D70">
        <w:rPr>
          <w:rFonts w:ascii="Century" w:hAnsi="Century"/>
        </w:rPr>
        <w:t>動脈瘤</w:t>
      </w:r>
      <w:r w:rsidRPr="00AD2D70">
        <w:rPr>
          <w:rFonts w:ascii="Century" w:hAnsi="Century"/>
        </w:rPr>
        <w:t>" OR "</w:t>
      </w:r>
      <w:r w:rsidRPr="00AD2D70">
        <w:rPr>
          <w:rFonts w:ascii="Century" w:hAnsi="Century"/>
        </w:rPr>
        <w:t>人工血管</w:t>
      </w:r>
      <w:r w:rsidRPr="00AD2D70">
        <w:rPr>
          <w:rFonts w:ascii="Century" w:hAnsi="Century"/>
        </w:rPr>
        <w:t>" OR "</w:t>
      </w:r>
      <w:r w:rsidRPr="00AD2D70">
        <w:rPr>
          <w:rFonts w:ascii="Century" w:hAnsi="Century"/>
        </w:rPr>
        <w:t>ステントグラフト</w:t>
      </w:r>
      <w:r w:rsidRPr="00AD2D70">
        <w:rPr>
          <w:rFonts w:ascii="Century" w:hAnsi="Century"/>
        </w:rPr>
        <w:t>")</w:t>
      </w: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(We used Japanese characters in the search.)</w:t>
      </w:r>
    </w:p>
    <w:p w:rsidR="00E06413" w:rsidRPr="00AD2D70" w:rsidRDefault="00E06413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2018/3/14, 8</w:t>
      </w:r>
      <w:r w:rsidR="00EF6620" w:rsidRPr="00AD2D70">
        <w:rPr>
          <w:rFonts w:ascii="Century" w:hAnsi="Century"/>
        </w:rPr>
        <w:t xml:space="preserve"> articles</w:t>
      </w:r>
    </w:p>
    <w:p w:rsidR="0085612F" w:rsidRPr="00AD2D70" w:rsidRDefault="0085612F" w:rsidP="0085612F">
      <w:pPr>
        <w:rPr>
          <w:rFonts w:ascii="Century" w:hAnsi="Century"/>
        </w:rPr>
      </w:pPr>
    </w:p>
    <w:p w:rsidR="0085612F" w:rsidRPr="00AD2D70" w:rsidRDefault="0085612F" w:rsidP="0085612F">
      <w:pPr>
        <w:rPr>
          <w:rFonts w:ascii="Century" w:hAnsi="Century"/>
          <w:b/>
        </w:rPr>
      </w:pPr>
      <w:proofErr w:type="spellStart"/>
      <w:r w:rsidRPr="00AD2D70">
        <w:rPr>
          <w:rFonts w:ascii="Century" w:hAnsi="Century"/>
          <w:b/>
        </w:rPr>
        <w:t>Ichushi</w:t>
      </w:r>
      <w:proofErr w:type="spellEnd"/>
      <w:r w:rsidRPr="00AD2D70">
        <w:rPr>
          <w:rFonts w:ascii="Century" w:hAnsi="Century"/>
          <w:b/>
        </w:rPr>
        <w:t>-Web</w:t>
      </w: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((</w:t>
      </w:r>
      <w:proofErr w:type="spellStart"/>
      <w:r w:rsidRPr="00AD2D70">
        <w:rPr>
          <w:rFonts w:ascii="Century" w:hAnsi="Century"/>
        </w:rPr>
        <w:t>Edwardsiella</w:t>
      </w:r>
      <w:proofErr w:type="spellEnd"/>
      <w:r w:rsidRPr="00AD2D70">
        <w:rPr>
          <w:rFonts w:ascii="Century" w:hAnsi="Century"/>
        </w:rPr>
        <w:t xml:space="preserve">/TH or </w:t>
      </w:r>
      <w:proofErr w:type="spellStart"/>
      <w:r w:rsidRPr="00AD2D70">
        <w:rPr>
          <w:rFonts w:ascii="Century" w:hAnsi="Century"/>
        </w:rPr>
        <w:t>Edwardsiella</w:t>
      </w:r>
      <w:proofErr w:type="spellEnd"/>
      <w:r w:rsidRPr="00AD2D70">
        <w:rPr>
          <w:rFonts w:ascii="Century" w:hAnsi="Century"/>
        </w:rPr>
        <w:t xml:space="preserve">/AL) and </w:t>
      </w:r>
      <w:proofErr w:type="spellStart"/>
      <w:r w:rsidRPr="00AD2D70">
        <w:rPr>
          <w:rFonts w:ascii="Century" w:hAnsi="Century"/>
        </w:rPr>
        <w:t>tarda</w:t>
      </w:r>
      <w:proofErr w:type="spellEnd"/>
      <w:r w:rsidRPr="00AD2D70">
        <w:rPr>
          <w:rFonts w:ascii="Century" w:hAnsi="Century"/>
        </w:rPr>
        <w:t>/AL) and (((</w:t>
      </w:r>
      <w:r w:rsidRPr="00AD2D70">
        <w:rPr>
          <w:rFonts w:ascii="Century" w:hAnsi="Century"/>
        </w:rPr>
        <w:t>動脈瘤</w:t>
      </w:r>
      <w:r w:rsidRPr="00AD2D70">
        <w:rPr>
          <w:rFonts w:ascii="Century" w:hAnsi="Century"/>
        </w:rPr>
        <w:t xml:space="preserve">/TH or </w:t>
      </w:r>
      <w:r w:rsidRPr="00AD2D70">
        <w:rPr>
          <w:rFonts w:ascii="Century" w:hAnsi="Century"/>
        </w:rPr>
        <w:t>動脈瘤</w:t>
      </w:r>
      <w:r w:rsidRPr="00AD2D70">
        <w:rPr>
          <w:rFonts w:ascii="Century" w:hAnsi="Century"/>
        </w:rPr>
        <w:t>/AL)) or ((</w:t>
      </w:r>
      <w:r w:rsidRPr="00AD2D70">
        <w:rPr>
          <w:rFonts w:ascii="Century" w:hAnsi="Century"/>
        </w:rPr>
        <w:t>人工血管</w:t>
      </w:r>
      <w:r w:rsidRPr="00AD2D70">
        <w:rPr>
          <w:rFonts w:ascii="Century" w:hAnsi="Century"/>
        </w:rPr>
        <w:t xml:space="preserve">/TH or </w:t>
      </w:r>
      <w:r w:rsidRPr="00AD2D70">
        <w:rPr>
          <w:rFonts w:ascii="Century" w:hAnsi="Century"/>
        </w:rPr>
        <w:t>人工血管</w:t>
      </w:r>
      <w:r w:rsidRPr="00AD2D70">
        <w:rPr>
          <w:rFonts w:ascii="Century" w:hAnsi="Century"/>
        </w:rPr>
        <w:t>/AL)) or ((</w:t>
      </w:r>
      <w:r w:rsidRPr="00AD2D70">
        <w:rPr>
          <w:rFonts w:ascii="Century" w:hAnsi="Century"/>
        </w:rPr>
        <w:t>ステント</w:t>
      </w:r>
      <w:r w:rsidRPr="00AD2D70">
        <w:rPr>
          <w:rFonts w:ascii="Century" w:hAnsi="Century"/>
        </w:rPr>
        <w:t xml:space="preserve">/TH or </w:t>
      </w:r>
      <w:r w:rsidRPr="00AD2D70">
        <w:rPr>
          <w:rFonts w:ascii="Century" w:hAnsi="Century"/>
        </w:rPr>
        <w:t>ステントグラフト</w:t>
      </w:r>
      <w:r w:rsidRPr="00AD2D70">
        <w:rPr>
          <w:rFonts w:ascii="Century" w:hAnsi="Century"/>
        </w:rPr>
        <w:t>/AL)))</w:t>
      </w:r>
    </w:p>
    <w:p w:rsidR="0085612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(We used Japanese characters in the search.)</w:t>
      </w:r>
    </w:p>
    <w:p w:rsidR="00E06413" w:rsidRPr="00AD2D70" w:rsidRDefault="00E06413" w:rsidP="0085612F">
      <w:pPr>
        <w:rPr>
          <w:rFonts w:ascii="Century" w:hAnsi="Century"/>
        </w:rPr>
      </w:pPr>
    </w:p>
    <w:p w:rsidR="00AE16AF" w:rsidRPr="00AD2D70" w:rsidRDefault="0085612F" w:rsidP="0085612F">
      <w:pPr>
        <w:rPr>
          <w:rFonts w:ascii="Century" w:hAnsi="Century"/>
        </w:rPr>
      </w:pPr>
      <w:r w:rsidRPr="00AD2D70">
        <w:rPr>
          <w:rFonts w:ascii="Century" w:hAnsi="Century"/>
        </w:rPr>
        <w:t>2018/3/14, 3</w:t>
      </w:r>
      <w:r w:rsidR="00EF6620" w:rsidRPr="00AD2D70">
        <w:rPr>
          <w:rFonts w:ascii="Century" w:hAnsi="Century"/>
        </w:rPr>
        <w:t xml:space="preserve"> articles</w:t>
      </w:r>
    </w:p>
    <w:sectPr w:rsidR="00AE16AF" w:rsidRPr="00AD2D70" w:rsidSect="004471F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045" w:rsidRDefault="00632045" w:rsidP="00E06413">
      <w:r>
        <w:separator/>
      </w:r>
    </w:p>
  </w:endnote>
  <w:endnote w:type="continuationSeparator" w:id="0">
    <w:p w:rsidR="00632045" w:rsidRDefault="00632045" w:rsidP="00E0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045" w:rsidRDefault="00632045" w:rsidP="00E06413">
      <w:r>
        <w:separator/>
      </w:r>
    </w:p>
  </w:footnote>
  <w:footnote w:type="continuationSeparator" w:id="0">
    <w:p w:rsidR="00632045" w:rsidRDefault="00632045" w:rsidP="00E06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dirty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12F"/>
    <w:rsid w:val="0000054A"/>
    <w:rsid w:val="00011C53"/>
    <w:rsid w:val="00034B68"/>
    <w:rsid w:val="0005381A"/>
    <w:rsid w:val="00063222"/>
    <w:rsid w:val="0008372B"/>
    <w:rsid w:val="00097890"/>
    <w:rsid w:val="000C21CC"/>
    <w:rsid w:val="000C5742"/>
    <w:rsid w:val="000C5A50"/>
    <w:rsid w:val="000D6912"/>
    <w:rsid w:val="000E16C0"/>
    <w:rsid w:val="000E40A1"/>
    <w:rsid w:val="000E7F16"/>
    <w:rsid w:val="000F2CA2"/>
    <w:rsid w:val="00106E93"/>
    <w:rsid w:val="0011292B"/>
    <w:rsid w:val="00117897"/>
    <w:rsid w:val="0014549E"/>
    <w:rsid w:val="001461FD"/>
    <w:rsid w:val="00146BF9"/>
    <w:rsid w:val="00156974"/>
    <w:rsid w:val="00167EDB"/>
    <w:rsid w:val="00171FA8"/>
    <w:rsid w:val="0019094D"/>
    <w:rsid w:val="00195B43"/>
    <w:rsid w:val="001D5FD2"/>
    <w:rsid w:val="002160BF"/>
    <w:rsid w:val="002227D1"/>
    <w:rsid w:val="002230F0"/>
    <w:rsid w:val="002350B9"/>
    <w:rsid w:val="00275FD7"/>
    <w:rsid w:val="0028569A"/>
    <w:rsid w:val="00287817"/>
    <w:rsid w:val="002C176B"/>
    <w:rsid w:val="002C2F19"/>
    <w:rsid w:val="002C49D6"/>
    <w:rsid w:val="002E2EA1"/>
    <w:rsid w:val="00306E0E"/>
    <w:rsid w:val="003209E8"/>
    <w:rsid w:val="00322D25"/>
    <w:rsid w:val="00330579"/>
    <w:rsid w:val="00370EF7"/>
    <w:rsid w:val="00385A0E"/>
    <w:rsid w:val="00391C85"/>
    <w:rsid w:val="0039505E"/>
    <w:rsid w:val="003A1BA4"/>
    <w:rsid w:val="003A3B52"/>
    <w:rsid w:val="003B7FAA"/>
    <w:rsid w:val="003C10F8"/>
    <w:rsid w:val="003C7062"/>
    <w:rsid w:val="003D4681"/>
    <w:rsid w:val="003D5106"/>
    <w:rsid w:val="003E5EFB"/>
    <w:rsid w:val="004408F9"/>
    <w:rsid w:val="004471F6"/>
    <w:rsid w:val="004552DB"/>
    <w:rsid w:val="00473037"/>
    <w:rsid w:val="00480546"/>
    <w:rsid w:val="004902C7"/>
    <w:rsid w:val="004A535A"/>
    <w:rsid w:val="004A7D58"/>
    <w:rsid w:val="004C0888"/>
    <w:rsid w:val="004D7CCE"/>
    <w:rsid w:val="0050782F"/>
    <w:rsid w:val="005420CD"/>
    <w:rsid w:val="00546730"/>
    <w:rsid w:val="0057490F"/>
    <w:rsid w:val="00574ECA"/>
    <w:rsid w:val="00576D5A"/>
    <w:rsid w:val="005806DF"/>
    <w:rsid w:val="00597E45"/>
    <w:rsid w:val="005A743D"/>
    <w:rsid w:val="005B6487"/>
    <w:rsid w:val="005C0BF0"/>
    <w:rsid w:val="005C4B7E"/>
    <w:rsid w:val="005D04D6"/>
    <w:rsid w:val="005D49A7"/>
    <w:rsid w:val="005E0932"/>
    <w:rsid w:val="005F0043"/>
    <w:rsid w:val="0060440A"/>
    <w:rsid w:val="00613F69"/>
    <w:rsid w:val="00621857"/>
    <w:rsid w:val="00627EDF"/>
    <w:rsid w:val="00627F5A"/>
    <w:rsid w:val="00632045"/>
    <w:rsid w:val="00667C94"/>
    <w:rsid w:val="00670557"/>
    <w:rsid w:val="006954CC"/>
    <w:rsid w:val="006A1D7A"/>
    <w:rsid w:val="006B18C0"/>
    <w:rsid w:val="006F7C40"/>
    <w:rsid w:val="00701D07"/>
    <w:rsid w:val="00716EE5"/>
    <w:rsid w:val="0073115D"/>
    <w:rsid w:val="00761EEB"/>
    <w:rsid w:val="00767596"/>
    <w:rsid w:val="00770B83"/>
    <w:rsid w:val="00790E8D"/>
    <w:rsid w:val="00797803"/>
    <w:rsid w:val="007B1B38"/>
    <w:rsid w:val="007C16A3"/>
    <w:rsid w:val="007D2BB9"/>
    <w:rsid w:val="007E6294"/>
    <w:rsid w:val="0080275E"/>
    <w:rsid w:val="008040A5"/>
    <w:rsid w:val="0083099E"/>
    <w:rsid w:val="008429AB"/>
    <w:rsid w:val="0085612F"/>
    <w:rsid w:val="008604A9"/>
    <w:rsid w:val="00874FDA"/>
    <w:rsid w:val="008A4503"/>
    <w:rsid w:val="008D7A26"/>
    <w:rsid w:val="008E0007"/>
    <w:rsid w:val="00914BA8"/>
    <w:rsid w:val="00935C21"/>
    <w:rsid w:val="00954155"/>
    <w:rsid w:val="0096286A"/>
    <w:rsid w:val="0098319E"/>
    <w:rsid w:val="009860DC"/>
    <w:rsid w:val="00986479"/>
    <w:rsid w:val="009B38C5"/>
    <w:rsid w:val="009E4838"/>
    <w:rsid w:val="009E4D8F"/>
    <w:rsid w:val="009F79CD"/>
    <w:rsid w:val="00A34392"/>
    <w:rsid w:val="00A45878"/>
    <w:rsid w:val="00A52C72"/>
    <w:rsid w:val="00A7771B"/>
    <w:rsid w:val="00A81324"/>
    <w:rsid w:val="00AA543A"/>
    <w:rsid w:val="00AA5694"/>
    <w:rsid w:val="00AD2D70"/>
    <w:rsid w:val="00AD6D43"/>
    <w:rsid w:val="00AE16AF"/>
    <w:rsid w:val="00B21327"/>
    <w:rsid w:val="00B27A93"/>
    <w:rsid w:val="00B358B5"/>
    <w:rsid w:val="00B47E68"/>
    <w:rsid w:val="00B7609D"/>
    <w:rsid w:val="00B81A81"/>
    <w:rsid w:val="00B82160"/>
    <w:rsid w:val="00B909CB"/>
    <w:rsid w:val="00BC228B"/>
    <w:rsid w:val="00BD1BCC"/>
    <w:rsid w:val="00C103D3"/>
    <w:rsid w:val="00C20E17"/>
    <w:rsid w:val="00C24837"/>
    <w:rsid w:val="00C354E2"/>
    <w:rsid w:val="00C81340"/>
    <w:rsid w:val="00CB3840"/>
    <w:rsid w:val="00CC2BF0"/>
    <w:rsid w:val="00CC38F9"/>
    <w:rsid w:val="00CF4972"/>
    <w:rsid w:val="00D1164A"/>
    <w:rsid w:val="00D255AD"/>
    <w:rsid w:val="00D31F25"/>
    <w:rsid w:val="00D32FDD"/>
    <w:rsid w:val="00D6617A"/>
    <w:rsid w:val="00D737BC"/>
    <w:rsid w:val="00D76D6A"/>
    <w:rsid w:val="00DB1943"/>
    <w:rsid w:val="00DB66B8"/>
    <w:rsid w:val="00DD0459"/>
    <w:rsid w:val="00DD073D"/>
    <w:rsid w:val="00DD388C"/>
    <w:rsid w:val="00E015EF"/>
    <w:rsid w:val="00E05105"/>
    <w:rsid w:val="00E06413"/>
    <w:rsid w:val="00E36CA1"/>
    <w:rsid w:val="00E511FA"/>
    <w:rsid w:val="00E53330"/>
    <w:rsid w:val="00E63EB8"/>
    <w:rsid w:val="00E85E42"/>
    <w:rsid w:val="00E924F5"/>
    <w:rsid w:val="00E935CF"/>
    <w:rsid w:val="00E9496E"/>
    <w:rsid w:val="00EC41D0"/>
    <w:rsid w:val="00EC63C4"/>
    <w:rsid w:val="00EF509C"/>
    <w:rsid w:val="00EF6620"/>
    <w:rsid w:val="00F11F77"/>
    <w:rsid w:val="00F30792"/>
    <w:rsid w:val="00F308BA"/>
    <w:rsid w:val="00F447A2"/>
    <w:rsid w:val="00F46368"/>
    <w:rsid w:val="00F639EB"/>
    <w:rsid w:val="00F66231"/>
    <w:rsid w:val="00F84F10"/>
    <w:rsid w:val="00F85F06"/>
    <w:rsid w:val="00F91EBD"/>
    <w:rsid w:val="00F96971"/>
    <w:rsid w:val="00FE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4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6413"/>
  </w:style>
  <w:style w:type="paragraph" w:styleId="a5">
    <w:name w:val="footer"/>
    <w:basedOn w:val="a"/>
    <w:link w:val="a6"/>
    <w:uiPriority w:val="99"/>
    <w:unhideWhenUsed/>
    <w:rsid w:val="00E064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64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4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6413"/>
  </w:style>
  <w:style w:type="paragraph" w:styleId="a5">
    <w:name w:val="footer"/>
    <w:basedOn w:val="a"/>
    <w:link w:val="a6"/>
    <w:uiPriority w:val="99"/>
    <w:unhideWhenUsed/>
    <w:rsid w:val="00E064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6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舜悟</dc:creator>
  <cp:lastModifiedBy>Ebisawa</cp:lastModifiedBy>
  <cp:revision>3</cp:revision>
  <dcterms:created xsi:type="dcterms:W3CDTF">2018-03-15T06:16:00Z</dcterms:created>
  <dcterms:modified xsi:type="dcterms:W3CDTF">2018-03-16T08:49:00Z</dcterms:modified>
</cp:coreProperties>
</file>